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XSpec="center" w:tblpY="-57"/>
        <w:tblOverlap w:val="never"/>
        <w:tblW w:w="10632" w:type="dxa"/>
        <w:tblLayout w:type="fixed"/>
        <w:tblLook w:val="04A0" w:firstRow="1" w:lastRow="0" w:firstColumn="1" w:lastColumn="0" w:noHBand="0" w:noVBand="1"/>
      </w:tblPr>
      <w:tblGrid>
        <w:gridCol w:w="3119"/>
        <w:gridCol w:w="1417"/>
        <w:gridCol w:w="1418"/>
        <w:gridCol w:w="850"/>
        <w:gridCol w:w="1560"/>
        <w:gridCol w:w="1559"/>
        <w:gridCol w:w="709"/>
      </w:tblGrid>
      <w:tr w:rsidR="00F879F1" w:rsidRPr="00326323" w14:paraId="60ED8AFD" w14:textId="77777777" w:rsidTr="00F879F1">
        <w:trPr>
          <w:trHeight w:val="549"/>
        </w:trPr>
        <w:tc>
          <w:tcPr>
            <w:tcW w:w="10632" w:type="dxa"/>
            <w:gridSpan w:val="7"/>
            <w:tcBorders>
              <w:top w:val="single" w:sz="4" w:space="0" w:color="FFFFFF" w:themeColor="background1"/>
              <w:left w:val="nil"/>
              <w:right w:val="nil"/>
            </w:tcBorders>
          </w:tcPr>
          <w:p w14:paraId="3EBD7DDD" w14:textId="77777777" w:rsidR="00F879F1" w:rsidRPr="00326323" w:rsidRDefault="00F879F1" w:rsidP="00F879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</w:pPr>
            <w:bookmarkStart w:id="0" w:name="_GoBack"/>
            <w:bookmarkEnd w:id="0"/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 w:eastAsia="zh-TW"/>
              </w:rPr>
              <w:t xml:space="preserve">Supplemental Table 1. </w:t>
            </w:r>
            <w:r w:rsidRPr="0032632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 w:eastAsia="zh-TW"/>
              </w:rPr>
              <w:t>Measures of childhood adversity and baseline task performance for inhibitory control and working memory</w:t>
            </w:r>
            <w:r w:rsidRPr="0032632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326323">
              <w:rPr>
                <w:rFonts w:ascii="Times New Roman" w:hAnsi="Times New Roman" w:cs="Times New Roman"/>
                <w:bCs/>
                <w:i/>
                <w:iCs/>
                <w:color w:val="auto"/>
                <w:sz w:val="24"/>
                <w:szCs w:val="24"/>
                <w:lang w:val="en-GB" w:eastAsia="zh-TW"/>
              </w:rPr>
              <w:t>(n=240 Syrian refugees, n=210 Jordanian non-refugees)</w:t>
            </w:r>
            <w:r w:rsidRPr="0032632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 xml:space="preserve"> </w:t>
            </w:r>
          </w:p>
          <w:p w14:paraId="06924DF2" w14:textId="77777777" w:rsidR="00F879F1" w:rsidRPr="00326323" w:rsidRDefault="00F879F1" w:rsidP="00F879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 w:eastAsia="zh-TW"/>
              </w:rPr>
            </w:pPr>
          </w:p>
          <w:p w14:paraId="35C4FB68" w14:textId="77777777" w:rsidR="00F879F1" w:rsidRPr="00326323" w:rsidRDefault="00F879F1" w:rsidP="00F879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F879F1" w:rsidRPr="00326323" w14:paraId="2FB07795" w14:textId="77777777" w:rsidTr="00F879F1">
        <w:trPr>
          <w:trHeight w:val="549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3F9ED52" w14:textId="77777777" w:rsidR="00F879F1" w:rsidRPr="00326323" w:rsidRDefault="00F879F1" w:rsidP="00F879F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751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21B5B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aseline task performance</w:t>
            </w:r>
          </w:p>
        </w:tc>
      </w:tr>
      <w:tr w:rsidR="00F879F1" w:rsidRPr="00326323" w14:paraId="1C6EE801" w14:textId="77777777" w:rsidTr="00F879F1">
        <w:trPr>
          <w:trHeight w:val="549"/>
        </w:trPr>
        <w:tc>
          <w:tcPr>
            <w:tcW w:w="3119" w:type="dxa"/>
            <w:vMerge/>
            <w:tcBorders>
              <w:left w:val="nil"/>
              <w:bottom w:val="nil"/>
              <w:right w:val="nil"/>
            </w:tcBorders>
          </w:tcPr>
          <w:p w14:paraId="1FE85CFB" w14:textId="77777777" w:rsidR="00F879F1" w:rsidRPr="00326323" w:rsidRDefault="00F879F1" w:rsidP="00F879F1">
            <w:pPr>
              <w:pBdr>
                <w:top w:val="single" w:sz="4" w:space="1" w:color="auto"/>
              </w:pBd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36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43D876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nhibitory control (IC)</w:t>
            </w:r>
          </w:p>
        </w:tc>
        <w:tc>
          <w:tcPr>
            <w:tcW w:w="38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D3E116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Working memory (MC)</w:t>
            </w:r>
          </w:p>
        </w:tc>
      </w:tr>
      <w:tr w:rsidR="00F879F1" w:rsidRPr="00326323" w14:paraId="05887E53" w14:textId="77777777" w:rsidTr="00F879F1">
        <w:trPr>
          <w:trHeight w:val="585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72E20" w14:textId="77777777" w:rsidR="00F879F1" w:rsidRPr="00326323" w:rsidRDefault="00F879F1" w:rsidP="00F879F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easure of advers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17192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β (S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EAFC0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93E0D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EE68BD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β (S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509C7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4FF72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</w:t>
            </w:r>
          </w:p>
        </w:tc>
      </w:tr>
      <w:tr w:rsidR="00F879F1" w:rsidRPr="00326323" w14:paraId="0B6AB0F4" w14:textId="77777777" w:rsidTr="00F879F1">
        <w:trPr>
          <w:trHeight w:val="5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062FBAF" w14:textId="77777777" w:rsidR="00F879F1" w:rsidRPr="00326323" w:rsidRDefault="00F879F1" w:rsidP="00F879F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ombined samp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5E57FE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6288EF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2C149D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1F9210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337783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7C8E44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F879F1" w:rsidRPr="00326323" w14:paraId="2679F37D" w14:textId="77777777" w:rsidTr="00F879F1">
        <w:trPr>
          <w:trHeight w:val="5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7134A00" w14:textId="77777777" w:rsidR="00F879F1" w:rsidRPr="00326323" w:rsidRDefault="00F879F1" w:rsidP="00F879F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fugee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0A8ECE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0.18 (0.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156680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0.85, 0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0A2B64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6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2F94F0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.98 (8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718D75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11.91, 19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4CAC46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624</w:t>
            </w:r>
          </w:p>
        </w:tc>
      </w:tr>
      <w:tr w:rsidR="00F879F1" w:rsidRPr="00326323" w14:paraId="24F1D7E3" w14:textId="77777777" w:rsidTr="00F879F1">
        <w:trPr>
          <w:trHeight w:val="5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F7ED821" w14:textId="77777777" w:rsidR="00F879F1" w:rsidRPr="00326323" w:rsidRDefault="00F879F1" w:rsidP="00F879F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363C09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0.97 (0.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A9FB24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1.50, -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144DB3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&lt;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F599A8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25 (4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147C66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6.79, 9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F54200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761</w:t>
            </w:r>
          </w:p>
        </w:tc>
      </w:tr>
      <w:tr w:rsidR="00F879F1" w:rsidRPr="00326323" w14:paraId="4F9C22A1" w14:textId="77777777" w:rsidTr="00F879F1">
        <w:trPr>
          <w:trHeight w:val="5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CF3E9CB" w14:textId="77777777" w:rsidR="00F879F1" w:rsidRPr="00326323" w:rsidRDefault="00F879F1" w:rsidP="00F879F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hild edu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5CF1C7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27 (0.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B441D2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1, 0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4E1006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0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C97DE2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2.87 (1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EF40CA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6.53, 0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953843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125</w:t>
            </w:r>
          </w:p>
        </w:tc>
      </w:tr>
      <w:tr w:rsidR="00F879F1" w:rsidRPr="00326323" w14:paraId="5C53544B" w14:textId="77777777" w:rsidTr="00F879F1">
        <w:trPr>
          <w:trHeight w:val="5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3E94E7C" w14:textId="77777777" w:rsidR="00F879F1" w:rsidRPr="00326323" w:rsidRDefault="00F879F1" w:rsidP="00F879F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ousehold w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74B647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32 (0.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81835B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0.17, 0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99116E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1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3E547E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2.15 (2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3C5411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6.92, 2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71F867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376</w:t>
            </w:r>
          </w:p>
        </w:tc>
      </w:tr>
      <w:tr w:rsidR="00F879F1" w:rsidRPr="00326323" w14:paraId="2FB56AE9" w14:textId="77777777" w:rsidTr="00F879F1">
        <w:trPr>
          <w:trHeight w:val="5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3D5A907" w14:textId="77777777" w:rsidR="00F879F1" w:rsidRPr="00326323" w:rsidRDefault="00F879F1" w:rsidP="00F879F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War-related trauma expos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C2149C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20 (0.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9D7ECF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0.20, 0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16B8BF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3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BA404C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4.38 (4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414CF8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13.69, 4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32AA21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356</w:t>
            </w:r>
          </w:p>
        </w:tc>
      </w:tr>
      <w:tr w:rsidR="00F879F1" w:rsidRPr="00326323" w14:paraId="43C9D93E" w14:textId="77777777" w:rsidTr="00F879F1">
        <w:trPr>
          <w:trHeight w:val="5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DD34BF4" w14:textId="77777777" w:rsidR="00F879F1" w:rsidRPr="00326323" w:rsidRDefault="00F879F1" w:rsidP="00F879F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PTS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15AB48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0.29 (0.4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58A240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1.22, 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555AD4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5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8A27F2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2.72 (4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2B39D7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10.82, 5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56DF85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509</w:t>
            </w:r>
          </w:p>
        </w:tc>
      </w:tr>
      <w:tr w:rsidR="00F879F1" w:rsidRPr="00326323" w14:paraId="7B8DB77E" w14:textId="77777777" w:rsidTr="00F879F1">
        <w:trPr>
          <w:trHeight w:val="5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19FF6F7" w14:textId="77777777" w:rsidR="00F879F1" w:rsidRPr="00326323" w:rsidRDefault="00F879F1" w:rsidP="00F879F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uman insecur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D23A98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0.22 (0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1EC364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0.49, 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3ABBEE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1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4862D1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.79 (1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03BF18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73, 6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C6ED63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015</w:t>
            </w:r>
          </w:p>
        </w:tc>
      </w:tr>
      <w:tr w:rsidR="00F879F1" w:rsidRPr="00326323" w14:paraId="048342D7" w14:textId="77777777" w:rsidTr="00F879F1">
        <w:trPr>
          <w:trHeight w:val="5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6C55663" w14:textId="77777777" w:rsidR="00F879F1" w:rsidRPr="00326323" w:rsidRDefault="00F879F1" w:rsidP="00F879F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yrian refuge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8FBFF2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C398A8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C43488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201488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C0780D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CA71FA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F879F1" w:rsidRPr="00326323" w14:paraId="1086E817" w14:textId="77777777" w:rsidTr="00F879F1">
        <w:trPr>
          <w:trHeight w:val="5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AA7DC5E" w14:textId="77777777" w:rsidR="00F879F1" w:rsidRPr="00326323" w:rsidRDefault="00F879F1" w:rsidP="00F879F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BDC6B5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0.84 (0.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7CEF50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1.55, -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F59692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0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9E35F4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6.91 (6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88C675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19.37, 5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3230CD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277</w:t>
            </w:r>
          </w:p>
        </w:tc>
      </w:tr>
      <w:tr w:rsidR="00F879F1" w:rsidRPr="00326323" w14:paraId="6038B9BF" w14:textId="77777777" w:rsidTr="00F879F1">
        <w:trPr>
          <w:trHeight w:val="5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2827600" w14:textId="77777777" w:rsidR="00F879F1" w:rsidRPr="00326323" w:rsidRDefault="00F879F1" w:rsidP="00F879F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hild edu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F5A7F5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21 (0.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392032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0.19, 0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94EEDD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2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9C76D1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5.24 (2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87044C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9.16, -1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BC9F50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009</w:t>
            </w:r>
          </w:p>
        </w:tc>
      </w:tr>
      <w:tr w:rsidR="00F879F1" w:rsidRPr="00326323" w14:paraId="30D37CAB" w14:textId="77777777" w:rsidTr="00F879F1">
        <w:trPr>
          <w:trHeight w:val="58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B3AAD9F" w14:textId="77777777" w:rsidR="00F879F1" w:rsidRPr="00326323" w:rsidRDefault="00F879F1" w:rsidP="00F879F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ousehold w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23B9C8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16 (0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9ADB71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0.13, 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E130DA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2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1BFAE1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6.29 (4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7461DA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14.57, 1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DAD969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136</w:t>
            </w:r>
          </w:p>
        </w:tc>
      </w:tr>
      <w:tr w:rsidR="00F879F1" w:rsidRPr="00326323" w14:paraId="33D1D566" w14:textId="77777777" w:rsidTr="00F879F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C6278B3" w14:textId="77777777" w:rsidR="00F879F1" w:rsidRPr="00326323" w:rsidRDefault="00F879F1" w:rsidP="00F879F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War-related trauma expos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BD36EE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0.03 (0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F1225F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0.31, 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C09584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8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34BE4C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5.20 (5.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753F2E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16.25, 5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058BD3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356</w:t>
            </w:r>
          </w:p>
        </w:tc>
      </w:tr>
      <w:tr w:rsidR="00F879F1" w:rsidRPr="00326323" w14:paraId="2D9B4CA8" w14:textId="77777777" w:rsidTr="00F879F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3F4894B" w14:textId="77777777" w:rsidR="00F879F1" w:rsidRPr="00326323" w:rsidRDefault="00F879F1" w:rsidP="00F879F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PTS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43B08E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0.02 (0.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D8F4CD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0.82, 0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3445AD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9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61B23A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7.84 (6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FF0D47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20.34, 4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AD04BA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219</w:t>
            </w:r>
          </w:p>
        </w:tc>
      </w:tr>
      <w:tr w:rsidR="00F879F1" w:rsidRPr="00326323" w14:paraId="3AC64B9E" w14:textId="77777777" w:rsidTr="00F879F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9D890E3" w14:textId="77777777" w:rsidR="00F879F1" w:rsidRPr="00326323" w:rsidRDefault="00F879F1" w:rsidP="00F879F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uman insecur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3B35B9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0.43 (0.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88CB35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0.80, -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E8714A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0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4F1734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.07 (2.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39C7E8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53, 11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B6FAF4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032</w:t>
            </w:r>
          </w:p>
        </w:tc>
      </w:tr>
      <w:tr w:rsidR="00F879F1" w:rsidRPr="00326323" w14:paraId="4CCEE8F1" w14:textId="77777777" w:rsidTr="00F879F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44FB23B" w14:textId="77777777" w:rsidR="00F879F1" w:rsidRPr="00326323" w:rsidRDefault="00F879F1" w:rsidP="00F879F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Jordanian non-refuge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75665C" w14:textId="77777777" w:rsidR="00F879F1" w:rsidRPr="00326323" w:rsidDel="00923AF6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E4CAF7" w14:textId="77777777" w:rsidR="00F879F1" w:rsidRPr="00326323" w:rsidDel="00923AF6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4B1CA7" w14:textId="77777777" w:rsidR="00F879F1" w:rsidRPr="00326323" w:rsidDel="00923AF6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9711FA" w14:textId="77777777" w:rsidR="00F879F1" w:rsidRPr="00326323" w:rsidDel="00923AF6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997F76" w14:textId="77777777" w:rsidR="00F879F1" w:rsidRPr="00326323" w:rsidDel="00923AF6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BB8AF7" w14:textId="77777777" w:rsidR="00F879F1" w:rsidRPr="00326323" w:rsidDel="00923AF6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F879F1" w:rsidRPr="00326323" w14:paraId="2E07984D" w14:textId="77777777" w:rsidTr="00F879F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8CB3CC5" w14:textId="77777777" w:rsidR="00F879F1" w:rsidRPr="00326323" w:rsidRDefault="00F879F1" w:rsidP="00F879F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E71586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1.21 (0.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31AC38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1.94, -0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A8A175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46D96C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.36 (4.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0FEEDB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99, 19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4B339B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030</w:t>
            </w:r>
          </w:p>
        </w:tc>
      </w:tr>
      <w:tr w:rsidR="00F879F1" w:rsidRPr="00326323" w14:paraId="008D8DFE" w14:textId="77777777" w:rsidTr="00F879F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46A9763" w14:textId="77777777" w:rsidR="00F879F1" w:rsidRPr="00326323" w:rsidRDefault="00F879F1" w:rsidP="00F879F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hild edu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3EB3DE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25 (0.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870BB6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2, 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D92A92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0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42FAA1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.45 (3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95D949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4.20, 9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BDCDD1" w14:textId="77777777" w:rsidR="00F879F1" w:rsidRPr="00326323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470</w:t>
            </w:r>
          </w:p>
        </w:tc>
      </w:tr>
      <w:tr w:rsidR="00F879F1" w:rsidRPr="00326323" w14:paraId="2515DDD6" w14:textId="77777777" w:rsidTr="00F879F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18CEC30" w14:textId="77777777" w:rsidR="00F879F1" w:rsidRPr="00326323" w:rsidRDefault="00F879F1" w:rsidP="00F879F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ousehold w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4DE002" w14:textId="77777777" w:rsidR="00F879F1" w:rsidRPr="00326323" w:rsidDel="00923AF6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47 (0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976141" w14:textId="77777777" w:rsidR="00F879F1" w:rsidRPr="00326323" w:rsidDel="00923AF6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0.08, 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7ABAC1" w14:textId="77777777" w:rsidR="00F879F1" w:rsidRPr="00326323" w:rsidDel="00923AF6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0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5B442D" w14:textId="77777777" w:rsidR="00F879F1" w:rsidRPr="00326323" w:rsidDel="00923AF6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.08 (1.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531F74" w14:textId="77777777" w:rsidR="00F879F1" w:rsidRPr="00326323" w:rsidDel="00923AF6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0.73, 6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EA8C51" w14:textId="77777777" w:rsidR="00F879F1" w:rsidRPr="00326323" w:rsidDel="00923AF6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113</w:t>
            </w:r>
          </w:p>
        </w:tc>
      </w:tr>
      <w:tr w:rsidR="00F879F1" w:rsidRPr="00326323" w14:paraId="3129D3B2" w14:textId="77777777" w:rsidTr="00F879F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2EC2F7C" w14:textId="77777777" w:rsidR="00F879F1" w:rsidRPr="00326323" w:rsidRDefault="00F879F1" w:rsidP="00F879F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lastRenderedPageBreak/>
              <w:t>War-related trauma expos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E69298" w14:textId="77777777" w:rsidR="00F879F1" w:rsidRPr="00326323" w:rsidDel="00923AF6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.71 (1.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92B64C" w14:textId="77777777" w:rsidR="00F879F1" w:rsidRPr="00326323" w:rsidDel="00923AF6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5, 5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685CB8" w14:textId="77777777" w:rsidR="00F879F1" w:rsidRPr="00326323" w:rsidDel="00923AF6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0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B9FA40" w14:textId="77777777" w:rsidR="00F879F1" w:rsidRPr="00326323" w:rsidDel="00923AF6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68 (5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C24961" w14:textId="77777777" w:rsidR="00F879F1" w:rsidRPr="00326323" w:rsidDel="00923AF6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10.22, 11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86103E" w14:textId="77777777" w:rsidR="00F879F1" w:rsidRPr="00326323" w:rsidDel="00923AF6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902</w:t>
            </w:r>
          </w:p>
        </w:tc>
      </w:tr>
      <w:tr w:rsidR="00F879F1" w:rsidRPr="00326323" w14:paraId="78B98B0F" w14:textId="77777777" w:rsidTr="00F879F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CAB1DD8" w14:textId="77777777" w:rsidR="00F879F1" w:rsidRPr="00326323" w:rsidRDefault="00F879F1" w:rsidP="00F879F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PTS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A4BA91" w14:textId="77777777" w:rsidR="00F879F1" w:rsidRPr="00326323" w:rsidDel="00923AF6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1.25 (0.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961103" w14:textId="77777777" w:rsidR="00F879F1" w:rsidRPr="00326323" w:rsidDel="00923AF6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2.88, 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176CBE" w14:textId="77777777" w:rsidR="00F879F1" w:rsidRPr="00326323" w:rsidDel="00923AF6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1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B387E6" w14:textId="77777777" w:rsidR="00F879F1" w:rsidRPr="00326323" w:rsidDel="00923AF6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.84 (6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7131FD" w14:textId="77777777" w:rsidR="00F879F1" w:rsidRPr="00326323" w:rsidDel="00923AF6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10.31, 15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976991" w14:textId="77777777" w:rsidR="00F879F1" w:rsidRPr="00326323" w:rsidDel="00923AF6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672</w:t>
            </w:r>
          </w:p>
        </w:tc>
      </w:tr>
      <w:tr w:rsidR="00F879F1" w:rsidRPr="00326323" w14:paraId="0228F8AB" w14:textId="77777777" w:rsidTr="00F879F1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8AA50" w14:textId="77777777" w:rsidR="00F879F1" w:rsidRPr="00326323" w:rsidRDefault="00F879F1" w:rsidP="00F879F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uman insecur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4A717E" w14:textId="77777777" w:rsidR="00F879F1" w:rsidRPr="00326323" w:rsidDel="00923AF6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6 (0.1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0AB9F" w14:textId="77777777" w:rsidR="00F879F1" w:rsidRPr="00326323" w:rsidDel="00923AF6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0.28, 0.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F49E43" w14:textId="77777777" w:rsidR="00F879F1" w:rsidRPr="00326323" w:rsidDel="00923AF6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7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8219C" w14:textId="77777777" w:rsidR="00F879F1" w:rsidRPr="00326323" w:rsidDel="00923AF6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61 (1.6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E0E69" w14:textId="77777777" w:rsidR="00F879F1" w:rsidRPr="00326323" w:rsidDel="00923AF6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1.61, 4.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BC532" w14:textId="77777777" w:rsidR="00F879F1" w:rsidRPr="00326323" w:rsidDel="00923AF6" w:rsidRDefault="00F879F1" w:rsidP="00F879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328</w:t>
            </w:r>
          </w:p>
        </w:tc>
      </w:tr>
    </w:tbl>
    <w:p w14:paraId="7F13B932" w14:textId="77777777" w:rsidR="00DE5D66" w:rsidRPr="00326323" w:rsidRDefault="00DE5D6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B620578" w14:textId="77777777" w:rsidR="006316B3" w:rsidRPr="00326323" w:rsidRDefault="006316B3" w:rsidP="00F64F04">
      <w:pPr>
        <w:pStyle w:val="Normal1"/>
        <w:spacing w:line="480" w:lineRule="auto"/>
        <w:outlineLvl w:val="0"/>
        <w:rPr>
          <w:rFonts w:ascii="Times New Roman" w:eastAsia="Sorts Mill Goudy" w:hAnsi="Times New Roman" w:cs="Times New Roman"/>
          <w:bCs/>
          <w:sz w:val="24"/>
          <w:szCs w:val="24"/>
          <w:lang w:val="en-GB"/>
        </w:rPr>
      </w:pPr>
      <w:bookmarkStart w:id="1" w:name="_Hlk633757"/>
      <w:bookmarkStart w:id="2" w:name="_Hlk633738"/>
    </w:p>
    <w:p w14:paraId="5CFA9EC5" w14:textId="77777777" w:rsidR="008737C2" w:rsidRPr="00326323" w:rsidRDefault="00F64F04" w:rsidP="00DC24A4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GB" w:eastAsia="zh-TW"/>
        </w:rPr>
      </w:pPr>
      <w:r w:rsidRPr="00326323">
        <w:rPr>
          <w:rFonts w:ascii="Times New Roman" w:hAnsi="Times New Roman" w:cs="Times New Roman"/>
          <w:bCs/>
          <w:sz w:val="24"/>
          <w:szCs w:val="24"/>
          <w:lang w:val="en-GB" w:eastAsia="zh-TW"/>
        </w:rPr>
        <w:t xml:space="preserve">Models present standardized coefficients. Performance on the baseline trials of the </w:t>
      </w:r>
      <w:r w:rsidR="008046A2" w:rsidRPr="00326323">
        <w:rPr>
          <w:rFonts w:ascii="Times New Roman" w:hAnsi="Times New Roman" w:cs="Times New Roman"/>
          <w:bCs/>
          <w:sz w:val="24"/>
          <w:szCs w:val="24"/>
          <w:lang w:val="en-GB" w:eastAsia="zh-TW"/>
        </w:rPr>
        <w:t xml:space="preserve">IC </w:t>
      </w:r>
      <w:r w:rsidRPr="00326323">
        <w:rPr>
          <w:rFonts w:ascii="Times New Roman" w:hAnsi="Times New Roman" w:cs="Times New Roman"/>
          <w:bCs/>
          <w:sz w:val="24"/>
          <w:szCs w:val="24"/>
          <w:lang w:val="en-GB" w:eastAsia="zh-TW"/>
        </w:rPr>
        <w:t xml:space="preserve">ask is a binary logistic outcome; performance on the baseline trials of the </w:t>
      </w:r>
      <w:r w:rsidR="008046A2" w:rsidRPr="00326323">
        <w:rPr>
          <w:rFonts w:ascii="Times New Roman" w:hAnsi="Times New Roman" w:cs="Times New Roman"/>
          <w:bCs/>
          <w:sz w:val="24"/>
          <w:szCs w:val="24"/>
          <w:lang w:val="en-GB" w:eastAsia="zh-TW"/>
        </w:rPr>
        <w:t xml:space="preserve">WM </w:t>
      </w:r>
      <w:r w:rsidRPr="00326323">
        <w:rPr>
          <w:rFonts w:ascii="Times New Roman" w:hAnsi="Times New Roman" w:cs="Times New Roman"/>
          <w:bCs/>
          <w:sz w:val="24"/>
          <w:szCs w:val="24"/>
          <w:lang w:val="en-GB" w:eastAsia="zh-TW"/>
        </w:rPr>
        <w:t xml:space="preserve">task is a linear outcome (log of the distance deviated). A higher score indicates better performance on the baseline </w:t>
      </w:r>
      <w:r w:rsidR="008046A2" w:rsidRPr="00326323">
        <w:rPr>
          <w:rFonts w:ascii="Times New Roman" w:hAnsi="Times New Roman" w:cs="Times New Roman"/>
          <w:bCs/>
          <w:sz w:val="24"/>
          <w:szCs w:val="24"/>
          <w:lang w:val="en-GB" w:eastAsia="zh-TW"/>
        </w:rPr>
        <w:t xml:space="preserve">IC </w:t>
      </w:r>
      <w:r w:rsidRPr="00326323">
        <w:rPr>
          <w:rFonts w:ascii="Times New Roman" w:hAnsi="Times New Roman" w:cs="Times New Roman"/>
          <w:bCs/>
          <w:sz w:val="24"/>
          <w:szCs w:val="24"/>
          <w:lang w:val="en-GB" w:eastAsia="zh-TW"/>
        </w:rPr>
        <w:t xml:space="preserve">trials; a lower score indicates better performance on the baseline </w:t>
      </w:r>
      <w:r w:rsidR="008046A2" w:rsidRPr="00326323">
        <w:rPr>
          <w:rFonts w:ascii="Times New Roman" w:hAnsi="Times New Roman" w:cs="Times New Roman"/>
          <w:bCs/>
          <w:sz w:val="24"/>
          <w:szCs w:val="24"/>
          <w:lang w:val="en-GB" w:eastAsia="zh-TW"/>
        </w:rPr>
        <w:t xml:space="preserve">WM </w:t>
      </w:r>
      <w:r w:rsidRPr="00326323">
        <w:rPr>
          <w:rFonts w:ascii="Times New Roman" w:hAnsi="Times New Roman" w:cs="Times New Roman"/>
          <w:bCs/>
          <w:sz w:val="24"/>
          <w:szCs w:val="24"/>
          <w:lang w:val="en-GB" w:eastAsia="zh-TW"/>
        </w:rPr>
        <w:t>trials. Not having PTSD is the reference group. For refugee status, Jordania</w:t>
      </w:r>
      <w:r w:rsidR="00630852" w:rsidRPr="00326323">
        <w:rPr>
          <w:rFonts w:ascii="Times New Roman" w:hAnsi="Times New Roman" w:cs="Times New Roman"/>
          <w:bCs/>
          <w:sz w:val="24"/>
          <w:szCs w:val="24"/>
          <w:lang w:val="en-GB" w:eastAsia="zh-TW"/>
        </w:rPr>
        <w:t>ns are</w:t>
      </w:r>
      <w:r w:rsidRPr="00326323">
        <w:rPr>
          <w:rFonts w:ascii="Times New Roman" w:hAnsi="Times New Roman" w:cs="Times New Roman"/>
          <w:bCs/>
          <w:sz w:val="24"/>
          <w:szCs w:val="24"/>
          <w:lang w:val="en-GB" w:eastAsia="zh-TW"/>
        </w:rPr>
        <w:t xml:space="preserve"> </w:t>
      </w:r>
      <w:r w:rsidR="00630852" w:rsidRPr="00326323">
        <w:rPr>
          <w:rFonts w:ascii="Times New Roman" w:hAnsi="Times New Roman" w:cs="Times New Roman"/>
          <w:bCs/>
          <w:sz w:val="24"/>
          <w:szCs w:val="24"/>
          <w:lang w:val="en-GB" w:eastAsia="zh-TW"/>
        </w:rPr>
        <w:t>the reference group. For</w:t>
      </w:r>
      <w:r w:rsidRPr="00326323">
        <w:rPr>
          <w:rFonts w:ascii="Times New Roman" w:hAnsi="Times New Roman" w:cs="Times New Roman"/>
          <w:bCs/>
          <w:sz w:val="24"/>
          <w:szCs w:val="24"/>
          <w:lang w:val="en-GB" w:eastAsia="zh-TW"/>
        </w:rPr>
        <w:t xml:space="preserve"> gender, female is the reference group. For household wealth, higher scores indicate greater relative wealth.</w:t>
      </w:r>
      <w:r w:rsidR="008046A2" w:rsidRPr="00326323">
        <w:rPr>
          <w:rFonts w:ascii="Times New Roman" w:hAnsi="Times New Roman" w:cs="Times New Roman"/>
          <w:bCs/>
          <w:sz w:val="24"/>
          <w:szCs w:val="24"/>
          <w:lang w:val="en-GB" w:eastAsia="zh-TW"/>
        </w:rPr>
        <w:t xml:space="preserve"> </w:t>
      </w:r>
    </w:p>
    <w:p w14:paraId="5A35067E" w14:textId="02C8FDB8" w:rsidR="003C7322" w:rsidRPr="00326323" w:rsidRDefault="008046A2" w:rsidP="00FB4FC8">
      <w:pPr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</w:pPr>
      <w:r w:rsidRPr="00326323">
        <w:rPr>
          <w:rFonts w:ascii="Times New Roman" w:hAnsi="Times New Roman" w:cs="Times New Roman"/>
          <w:bCs/>
          <w:sz w:val="24"/>
          <w:szCs w:val="24"/>
          <w:lang w:val="en-GB" w:eastAsia="zh-TW"/>
        </w:rPr>
        <w:t>For the</w:t>
      </w:r>
      <w:r w:rsidR="006E79D3" w:rsidRPr="00326323">
        <w:rPr>
          <w:rFonts w:ascii="Times New Roman" w:hAnsi="Times New Roman" w:cs="Times New Roman"/>
          <w:bCs/>
          <w:sz w:val="24"/>
          <w:szCs w:val="24"/>
          <w:lang w:val="en-GB" w:eastAsia="zh-TW"/>
        </w:rPr>
        <w:t xml:space="preserve"> combined sample</w:t>
      </w:r>
      <w:r w:rsidR="00F64F04" w:rsidRPr="00326323">
        <w:rPr>
          <w:rFonts w:ascii="Times New Roman" w:hAnsi="Times New Roman" w:cs="Times New Roman"/>
          <w:bCs/>
          <w:sz w:val="24"/>
          <w:szCs w:val="24"/>
          <w:lang w:val="en-GB" w:eastAsia="zh-TW"/>
        </w:rPr>
        <w:t xml:space="preserve">, there were no significant </w:t>
      </w:r>
      <w:r w:rsidRPr="00326323">
        <w:rPr>
          <w:rFonts w:ascii="Times New Roman" w:hAnsi="Times New Roman" w:cs="Times New Roman"/>
          <w:bCs/>
          <w:sz w:val="24"/>
          <w:szCs w:val="24"/>
          <w:lang w:val="en-GB" w:eastAsia="zh-TW"/>
        </w:rPr>
        <w:t xml:space="preserve">associations </w:t>
      </w:r>
      <w:r w:rsidR="0066066F" w:rsidRPr="00326323">
        <w:rPr>
          <w:rFonts w:ascii="Times New Roman" w:hAnsi="Times New Roman" w:cs="Times New Roman"/>
          <w:bCs/>
          <w:sz w:val="24"/>
          <w:szCs w:val="24"/>
          <w:lang w:val="en-GB" w:eastAsia="zh-TW"/>
        </w:rPr>
        <w:t xml:space="preserve">for any of our predictors </w:t>
      </w:r>
      <w:r w:rsidRPr="00326323">
        <w:rPr>
          <w:rFonts w:ascii="Times New Roman" w:hAnsi="Times New Roman" w:cs="Times New Roman"/>
          <w:bCs/>
          <w:sz w:val="24"/>
          <w:szCs w:val="24"/>
          <w:lang w:val="en-GB" w:eastAsia="zh-TW"/>
        </w:rPr>
        <w:t>except for h</w:t>
      </w:r>
      <w:r w:rsidR="00F64F04" w:rsidRPr="00326323">
        <w:rPr>
          <w:rFonts w:ascii="Times New Roman" w:hAnsi="Times New Roman" w:cs="Times New Roman"/>
          <w:bCs/>
          <w:sz w:val="24"/>
          <w:szCs w:val="24"/>
          <w:lang w:val="en-GB" w:eastAsia="zh-TW"/>
        </w:rPr>
        <w:t xml:space="preserve">uman insecurity </w:t>
      </w:r>
      <w:r w:rsidRPr="00326323">
        <w:rPr>
          <w:rFonts w:ascii="Times New Roman" w:hAnsi="Times New Roman" w:cs="Times New Roman"/>
          <w:bCs/>
          <w:sz w:val="24"/>
          <w:szCs w:val="24"/>
          <w:lang w:val="en-GB" w:eastAsia="zh-TW"/>
        </w:rPr>
        <w:t xml:space="preserve">and WM </w:t>
      </w:r>
      <w:r w:rsidR="00F64F04" w:rsidRPr="00326323">
        <w:rPr>
          <w:rFonts w:ascii="Times New Roman" w:hAnsi="Times New Roman" w:cs="Times New Roman"/>
          <w:bCs/>
          <w:sz w:val="24"/>
          <w:szCs w:val="24"/>
          <w:lang w:val="en-GB" w:eastAsia="zh-TW"/>
        </w:rPr>
        <w:t>performance</w:t>
      </w:r>
      <w:r w:rsidRPr="00326323">
        <w:rPr>
          <w:rFonts w:ascii="Times New Roman" w:hAnsi="Times New Roman" w:cs="Times New Roman"/>
          <w:bCs/>
          <w:sz w:val="24"/>
          <w:szCs w:val="24"/>
          <w:lang w:val="en-GB" w:eastAsia="zh-TW"/>
        </w:rPr>
        <w:t>: w</w:t>
      </w:r>
      <w:r w:rsidR="00F64F04" w:rsidRPr="00326323">
        <w:rPr>
          <w:rFonts w:ascii="Times New Roman" w:hAnsi="Times New Roman" w:cs="Times New Roman"/>
          <w:bCs/>
          <w:sz w:val="24"/>
          <w:szCs w:val="24"/>
          <w:lang w:val="en-GB" w:eastAsia="zh-TW"/>
        </w:rPr>
        <w:t>hen participants</w:t>
      </w:r>
      <w:r w:rsidRPr="00326323">
        <w:rPr>
          <w:rFonts w:ascii="Times New Roman" w:hAnsi="Times New Roman" w:cs="Times New Roman"/>
          <w:bCs/>
          <w:sz w:val="24"/>
          <w:szCs w:val="24"/>
          <w:lang w:val="en-GB" w:eastAsia="zh-TW"/>
        </w:rPr>
        <w:t xml:space="preserve"> reported </w:t>
      </w:r>
      <w:r w:rsidR="00F64F04" w:rsidRPr="00326323">
        <w:rPr>
          <w:rFonts w:ascii="Times New Roman" w:hAnsi="Times New Roman" w:cs="Times New Roman"/>
          <w:bCs/>
          <w:sz w:val="24"/>
          <w:szCs w:val="24"/>
          <w:lang w:val="en-GB" w:eastAsia="zh-TW"/>
        </w:rPr>
        <w:t xml:space="preserve">higher insecurity, they performed worse on the </w:t>
      </w:r>
      <w:r w:rsidR="00C07E07" w:rsidRPr="00326323">
        <w:rPr>
          <w:rFonts w:ascii="Times New Roman" w:hAnsi="Times New Roman" w:cs="Times New Roman"/>
          <w:bCs/>
          <w:sz w:val="24"/>
          <w:szCs w:val="24"/>
          <w:lang w:val="en-GB" w:eastAsia="zh-TW"/>
        </w:rPr>
        <w:t xml:space="preserve">baseline trials of </w:t>
      </w:r>
      <w:r w:rsidRPr="00326323">
        <w:rPr>
          <w:rFonts w:ascii="Times New Roman" w:hAnsi="Times New Roman" w:cs="Times New Roman"/>
          <w:bCs/>
          <w:sz w:val="24"/>
          <w:szCs w:val="24"/>
          <w:lang w:val="en-GB" w:eastAsia="zh-TW"/>
        </w:rPr>
        <w:t xml:space="preserve">the WM </w:t>
      </w:r>
      <w:r w:rsidR="00F64F04" w:rsidRPr="00326323">
        <w:rPr>
          <w:rFonts w:ascii="Times New Roman" w:hAnsi="Times New Roman" w:cs="Times New Roman"/>
          <w:bCs/>
          <w:sz w:val="24"/>
          <w:szCs w:val="24"/>
          <w:lang w:val="en-GB" w:eastAsia="zh-TW"/>
        </w:rPr>
        <w:t xml:space="preserve">task. </w:t>
      </w:r>
      <w:r w:rsidRPr="0032632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For </w:t>
      </w:r>
      <w:r w:rsidR="00F64F04" w:rsidRPr="00326323">
        <w:rPr>
          <w:rFonts w:ascii="Times New Roman" w:hAnsi="Times New Roman" w:cs="Times New Roman"/>
          <w:bCs/>
          <w:sz w:val="24"/>
          <w:szCs w:val="24"/>
          <w:lang w:val="en-GB"/>
        </w:rPr>
        <w:t>Syrian refuge</w:t>
      </w:r>
      <w:r w:rsidRPr="00326323">
        <w:rPr>
          <w:rFonts w:ascii="Times New Roman" w:hAnsi="Times New Roman" w:cs="Times New Roman"/>
          <w:bCs/>
          <w:sz w:val="24"/>
          <w:szCs w:val="24"/>
          <w:lang w:val="en-GB"/>
        </w:rPr>
        <w:t>es</w:t>
      </w:r>
      <w:r w:rsidR="00F64F04" w:rsidRPr="0032632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32632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igh levels </w:t>
      </w:r>
      <w:r w:rsidR="00F64F04" w:rsidRPr="0032632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uman insecurity was significantly associated with </w:t>
      </w:r>
      <w:r w:rsidRPr="0032632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oorer </w:t>
      </w:r>
      <w:r w:rsidR="00F64F04" w:rsidRPr="0032632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baseline performance on both </w:t>
      </w:r>
      <w:r w:rsidRPr="0032632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C and WM </w:t>
      </w:r>
      <w:r w:rsidR="00C07E07" w:rsidRPr="00326323">
        <w:rPr>
          <w:rFonts w:ascii="Times New Roman" w:hAnsi="Times New Roman" w:cs="Times New Roman"/>
          <w:bCs/>
          <w:sz w:val="24"/>
          <w:szCs w:val="24"/>
          <w:lang w:val="en-GB"/>
        </w:rPr>
        <w:t>tasks</w:t>
      </w:r>
      <w:r w:rsidR="00095983" w:rsidRPr="00326323">
        <w:rPr>
          <w:rFonts w:ascii="Times New Roman" w:hAnsi="Times New Roman" w:cs="Times New Roman"/>
          <w:bCs/>
          <w:sz w:val="24"/>
          <w:szCs w:val="24"/>
          <w:lang w:val="en-GB"/>
        </w:rPr>
        <w:t>, but n</w:t>
      </w:r>
      <w:r w:rsidR="00F64F04" w:rsidRPr="0032632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 significant </w:t>
      </w:r>
      <w:r w:rsidR="00085261" w:rsidRPr="00326323">
        <w:rPr>
          <w:rFonts w:ascii="Times New Roman" w:hAnsi="Times New Roman" w:cs="Times New Roman"/>
          <w:bCs/>
          <w:sz w:val="24"/>
          <w:szCs w:val="24"/>
          <w:lang w:val="en-GB"/>
        </w:rPr>
        <w:t>associations</w:t>
      </w:r>
      <w:r w:rsidR="00F64F04" w:rsidRPr="0032632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32632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ere found </w:t>
      </w:r>
      <w:r w:rsidR="00085261" w:rsidRPr="0032632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between baseline performance on either task </w:t>
      </w:r>
      <w:proofErr w:type="gramStart"/>
      <w:r w:rsidR="00085261" w:rsidRPr="00326323">
        <w:rPr>
          <w:rFonts w:ascii="Times New Roman" w:hAnsi="Times New Roman" w:cs="Times New Roman"/>
          <w:bCs/>
          <w:sz w:val="24"/>
          <w:szCs w:val="24"/>
          <w:lang w:val="en-GB"/>
        </w:rPr>
        <w:t>and</w:t>
      </w:r>
      <w:proofErr w:type="gramEnd"/>
      <w:r w:rsidR="00085261" w:rsidRPr="0032632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ur</w:t>
      </w:r>
      <w:r w:rsidR="0066066F" w:rsidRPr="0032632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ther predictors</w:t>
      </w:r>
      <w:r w:rsidR="00F64F04" w:rsidRPr="00326323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Pr="0032632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F64F04" w:rsidRPr="0032632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 the non-refugee sample, war-related trauma exposure was </w:t>
      </w:r>
      <w:r w:rsidR="005C5356" w:rsidRPr="00326323">
        <w:rPr>
          <w:rFonts w:ascii="Times New Roman" w:hAnsi="Times New Roman" w:cs="Times New Roman"/>
          <w:bCs/>
          <w:sz w:val="24"/>
          <w:szCs w:val="24"/>
          <w:lang w:val="en-GB"/>
        </w:rPr>
        <w:t>positively</w:t>
      </w:r>
      <w:r w:rsidRPr="0032632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F64F04" w:rsidRPr="0032632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ssociated with baseline performance on the </w:t>
      </w:r>
      <w:r w:rsidRPr="0032632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C </w:t>
      </w:r>
      <w:r w:rsidR="00F64F04" w:rsidRPr="00326323">
        <w:rPr>
          <w:rFonts w:ascii="Times New Roman" w:hAnsi="Times New Roman" w:cs="Times New Roman"/>
          <w:bCs/>
          <w:sz w:val="24"/>
          <w:szCs w:val="24"/>
          <w:lang w:val="en-GB"/>
        </w:rPr>
        <w:t>tas</w:t>
      </w:r>
      <w:r w:rsidR="00630852" w:rsidRPr="00326323">
        <w:rPr>
          <w:rFonts w:ascii="Times New Roman" w:hAnsi="Times New Roman" w:cs="Times New Roman"/>
          <w:bCs/>
          <w:sz w:val="24"/>
          <w:szCs w:val="24"/>
          <w:lang w:val="en-GB"/>
        </w:rPr>
        <w:t>k</w:t>
      </w:r>
      <w:r w:rsidRPr="00326323">
        <w:rPr>
          <w:rFonts w:ascii="Times New Roman" w:hAnsi="Times New Roman" w:cs="Times New Roman"/>
          <w:bCs/>
          <w:sz w:val="24"/>
          <w:szCs w:val="24"/>
          <w:lang w:val="en-GB"/>
        </w:rPr>
        <w:t>; no other associations were found for the Jordanians.</w:t>
      </w:r>
      <w:bookmarkEnd w:id="1"/>
      <w:bookmarkEnd w:id="2"/>
    </w:p>
    <w:sectPr w:rsidR="003C7322" w:rsidRPr="00326323" w:rsidSect="00FB4FC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rts Mill Goudy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6967"/>
    <w:rsid w:val="0000428E"/>
    <w:rsid w:val="000051AD"/>
    <w:rsid w:val="00006C75"/>
    <w:rsid w:val="00007B28"/>
    <w:rsid w:val="000242FC"/>
    <w:rsid w:val="0003081B"/>
    <w:rsid w:val="00031A67"/>
    <w:rsid w:val="00041F78"/>
    <w:rsid w:val="00046967"/>
    <w:rsid w:val="00053849"/>
    <w:rsid w:val="00054510"/>
    <w:rsid w:val="00061851"/>
    <w:rsid w:val="00064277"/>
    <w:rsid w:val="00066BFD"/>
    <w:rsid w:val="00073B5E"/>
    <w:rsid w:val="00073DA3"/>
    <w:rsid w:val="00075664"/>
    <w:rsid w:val="00085261"/>
    <w:rsid w:val="00086EBB"/>
    <w:rsid w:val="00095983"/>
    <w:rsid w:val="0009743D"/>
    <w:rsid w:val="000A3AC0"/>
    <w:rsid w:val="000A754D"/>
    <w:rsid w:val="000B2C4B"/>
    <w:rsid w:val="000B6704"/>
    <w:rsid w:val="000C03BD"/>
    <w:rsid w:val="000E1913"/>
    <w:rsid w:val="000E2526"/>
    <w:rsid w:val="000E5B6E"/>
    <w:rsid w:val="000F014B"/>
    <w:rsid w:val="000F0371"/>
    <w:rsid w:val="000F7BF4"/>
    <w:rsid w:val="00111C1A"/>
    <w:rsid w:val="00120BBA"/>
    <w:rsid w:val="00123A80"/>
    <w:rsid w:val="001248A7"/>
    <w:rsid w:val="00126243"/>
    <w:rsid w:val="00133044"/>
    <w:rsid w:val="00137E3B"/>
    <w:rsid w:val="00151319"/>
    <w:rsid w:val="00160A93"/>
    <w:rsid w:val="00162DBF"/>
    <w:rsid w:val="00166BAD"/>
    <w:rsid w:val="00167072"/>
    <w:rsid w:val="00171010"/>
    <w:rsid w:val="00173B82"/>
    <w:rsid w:val="00175697"/>
    <w:rsid w:val="001826E2"/>
    <w:rsid w:val="00184B26"/>
    <w:rsid w:val="001866C1"/>
    <w:rsid w:val="0019598E"/>
    <w:rsid w:val="001A0461"/>
    <w:rsid w:val="001A0572"/>
    <w:rsid w:val="001A209B"/>
    <w:rsid w:val="001B7573"/>
    <w:rsid w:val="001C22E7"/>
    <w:rsid w:val="001C6C4B"/>
    <w:rsid w:val="001D29EC"/>
    <w:rsid w:val="001E09D8"/>
    <w:rsid w:val="001E1C76"/>
    <w:rsid w:val="001E39BB"/>
    <w:rsid w:val="001F04EA"/>
    <w:rsid w:val="001F08EE"/>
    <w:rsid w:val="001F27A4"/>
    <w:rsid w:val="00201CB9"/>
    <w:rsid w:val="00201E16"/>
    <w:rsid w:val="00202875"/>
    <w:rsid w:val="00203BAE"/>
    <w:rsid w:val="002043ED"/>
    <w:rsid w:val="00204A36"/>
    <w:rsid w:val="002145EE"/>
    <w:rsid w:val="00216DB0"/>
    <w:rsid w:val="00217122"/>
    <w:rsid w:val="00224301"/>
    <w:rsid w:val="00232641"/>
    <w:rsid w:val="00237F63"/>
    <w:rsid w:val="0024551F"/>
    <w:rsid w:val="00252F17"/>
    <w:rsid w:val="002552F3"/>
    <w:rsid w:val="00256703"/>
    <w:rsid w:val="00263CFB"/>
    <w:rsid w:val="00265705"/>
    <w:rsid w:val="00271453"/>
    <w:rsid w:val="00271B8B"/>
    <w:rsid w:val="002720C4"/>
    <w:rsid w:val="00293D1E"/>
    <w:rsid w:val="0029568E"/>
    <w:rsid w:val="002962FE"/>
    <w:rsid w:val="002A2E77"/>
    <w:rsid w:val="002A6241"/>
    <w:rsid w:val="002A7BC2"/>
    <w:rsid w:val="002B2222"/>
    <w:rsid w:val="002B24C5"/>
    <w:rsid w:val="002B4484"/>
    <w:rsid w:val="002C7BC2"/>
    <w:rsid w:val="002D1304"/>
    <w:rsid w:val="002D50A3"/>
    <w:rsid w:val="002D7B9B"/>
    <w:rsid w:val="003047FE"/>
    <w:rsid w:val="00307C04"/>
    <w:rsid w:val="00315EF7"/>
    <w:rsid w:val="00321317"/>
    <w:rsid w:val="00326323"/>
    <w:rsid w:val="00333BE2"/>
    <w:rsid w:val="003378BD"/>
    <w:rsid w:val="003400E8"/>
    <w:rsid w:val="00353B27"/>
    <w:rsid w:val="003566B6"/>
    <w:rsid w:val="003602FA"/>
    <w:rsid w:val="00370B8D"/>
    <w:rsid w:val="00371A91"/>
    <w:rsid w:val="003743AE"/>
    <w:rsid w:val="00374B50"/>
    <w:rsid w:val="003753EF"/>
    <w:rsid w:val="0037780B"/>
    <w:rsid w:val="00382955"/>
    <w:rsid w:val="003A3C29"/>
    <w:rsid w:val="003A42C0"/>
    <w:rsid w:val="003B35E5"/>
    <w:rsid w:val="003C2003"/>
    <w:rsid w:val="003C7322"/>
    <w:rsid w:val="003D4C87"/>
    <w:rsid w:val="003E0768"/>
    <w:rsid w:val="003E14CF"/>
    <w:rsid w:val="0040188E"/>
    <w:rsid w:val="00417A7A"/>
    <w:rsid w:val="00423AFD"/>
    <w:rsid w:val="0042663E"/>
    <w:rsid w:val="00430B93"/>
    <w:rsid w:val="00431941"/>
    <w:rsid w:val="00450836"/>
    <w:rsid w:val="00480F22"/>
    <w:rsid w:val="00482241"/>
    <w:rsid w:val="00497662"/>
    <w:rsid w:val="00497A6C"/>
    <w:rsid w:val="004A5FAC"/>
    <w:rsid w:val="004B283B"/>
    <w:rsid w:val="004C2B79"/>
    <w:rsid w:val="004D1F22"/>
    <w:rsid w:val="004D2329"/>
    <w:rsid w:val="004D3C1D"/>
    <w:rsid w:val="004D5AFE"/>
    <w:rsid w:val="004E6FF5"/>
    <w:rsid w:val="004F3F0F"/>
    <w:rsid w:val="005040B4"/>
    <w:rsid w:val="00511A99"/>
    <w:rsid w:val="00512F6D"/>
    <w:rsid w:val="0051458F"/>
    <w:rsid w:val="0052087D"/>
    <w:rsid w:val="00524653"/>
    <w:rsid w:val="005305DB"/>
    <w:rsid w:val="00533539"/>
    <w:rsid w:val="00536CA5"/>
    <w:rsid w:val="005408DB"/>
    <w:rsid w:val="0054415B"/>
    <w:rsid w:val="005503CA"/>
    <w:rsid w:val="00550B29"/>
    <w:rsid w:val="00552FD4"/>
    <w:rsid w:val="00555089"/>
    <w:rsid w:val="00560423"/>
    <w:rsid w:val="00565853"/>
    <w:rsid w:val="005704A0"/>
    <w:rsid w:val="00570656"/>
    <w:rsid w:val="005706F8"/>
    <w:rsid w:val="00570B43"/>
    <w:rsid w:val="00574661"/>
    <w:rsid w:val="0057652C"/>
    <w:rsid w:val="005878F1"/>
    <w:rsid w:val="00595251"/>
    <w:rsid w:val="005A0C6D"/>
    <w:rsid w:val="005A5A73"/>
    <w:rsid w:val="005C5356"/>
    <w:rsid w:val="005C6E7C"/>
    <w:rsid w:val="005E2946"/>
    <w:rsid w:val="005E46A3"/>
    <w:rsid w:val="005E6911"/>
    <w:rsid w:val="005E7378"/>
    <w:rsid w:val="005F0F92"/>
    <w:rsid w:val="005F7D97"/>
    <w:rsid w:val="00600259"/>
    <w:rsid w:val="006021E7"/>
    <w:rsid w:val="00603D4B"/>
    <w:rsid w:val="00605CCD"/>
    <w:rsid w:val="006067EB"/>
    <w:rsid w:val="00613510"/>
    <w:rsid w:val="00622259"/>
    <w:rsid w:val="00626F98"/>
    <w:rsid w:val="00630852"/>
    <w:rsid w:val="006316B3"/>
    <w:rsid w:val="00632276"/>
    <w:rsid w:val="00644D7F"/>
    <w:rsid w:val="00650034"/>
    <w:rsid w:val="00653F88"/>
    <w:rsid w:val="0065635B"/>
    <w:rsid w:val="0066066F"/>
    <w:rsid w:val="006622F0"/>
    <w:rsid w:val="006624D5"/>
    <w:rsid w:val="006675CD"/>
    <w:rsid w:val="00670219"/>
    <w:rsid w:val="00670BDB"/>
    <w:rsid w:val="00671080"/>
    <w:rsid w:val="00674B0C"/>
    <w:rsid w:val="0068713F"/>
    <w:rsid w:val="00696199"/>
    <w:rsid w:val="006A1F39"/>
    <w:rsid w:val="006A2FBB"/>
    <w:rsid w:val="006B7904"/>
    <w:rsid w:val="006D2E21"/>
    <w:rsid w:val="006D2F1D"/>
    <w:rsid w:val="006D6826"/>
    <w:rsid w:val="006D6D74"/>
    <w:rsid w:val="006D7417"/>
    <w:rsid w:val="006E79D3"/>
    <w:rsid w:val="006F2F88"/>
    <w:rsid w:val="006F5700"/>
    <w:rsid w:val="00701ACE"/>
    <w:rsid w:val="00705017"/>
    <w:rsid w:val="00711CC3"/>
    <w:rsid w:val="00731F30"/>
    <w:rsid w:val="007334EC"/>
    <w:rsid w:val="00733EEE"/>
    <w:rsid w:val="007378FA"/>
    <w:rsid w:val="007406BF"/>
    <w:rsid w:val="00740F30"/>
    <w:rsid w:val="00744780"/>
    <w:rsid w:val="00747FA8"/>
    <w:rsid w:val="0076586E"/>
    <w:rsid w:val="007763E7"/>
    <w:rsid w:val="0078108B"/>
    <w:rsid w:val="007821ED"/>
    <w:rsid w:val="00796D3F"/>
    <w:rsid w:val="007A2383"/>
    <w:rsid w:val="007B6D39"/>
    <w:rsid w:val="007C1079"/>
    <w:rsid w:val="007C139E"/>
    <w:rsid w:val="007C50D4"/>
    <w:rsid w:val="007E3F07"/>
    <w:rsid w:val="007E4D6A"/>
    <w:rsid w:val="007E5C09"/>
    <w:rsid w:val="007E6835"/>
    <w:rsid w:val="007E796D"/>
    <w:rsid w:val="007F1A1E"/>
    <w:rsid w:val="00803109"/>
    <w:rsid w:val="008046A2"/>
    <w:rsid w:val="00804B42"/>
    <w:rsid w:val="008105D2"/>
    <w:rsid w:val="0081644C"/>
    <w:rsid w:val="00817181"/>
    <w:rsid w:val="00817723"/>
    <w:rsid w:val="00817CAB"/>
    <w:rsid w:val="00817E71"/>
    <w:rsid w:val="00822A4E"/>
    <w:rsid w:val="0082543F"/>
    <w:rsid w:val="008271CD"/>
    <w:rsid w:val="0083008A"/>
    <w:rsid w:val="0083101C"/>
    <w:rsid w:val="00831FCC"/>
    <w:rsid w:val="0083707C"/>
    <w:rsid w:val="0084192D"/>
    <w:rsid w:val="008438FC"/>
    <w:rsid w:val="00843D1E"/>
    <w:rsid w:val="00856283"/>
    <w:rsid w:val="0086081A"/>
    <w:rsid w:val="00862418"/>
    <w:rsid w:val="00871B9A"/>
    <w:rsid w:val="008737C2"/>
    <w:rsid w:val="008742C9"/>
    <w:rsid w:val="008765C5"/>
    <w:rsid w:val="00877BFC"/>
    <w:rsid w:val="00885457"/>
    <w:rsid w:val="00887756"/>
    <w:rsid w:val="0089513F"/>
    <w:rsid w:val="008A0457"/>
    <w:rsid w:val="008A5F28"/>
    <w:rsid w:val="008A7765"/>
    <w:rsid w:val="008B1B8F"/>
    <w:rsid w:val="008B28E1"/>
    <w:rsid w:val="008B3584"/>
    <w:rsid w:val="008C0827"/>
    <w:rsid w:val="008D2EC3"/>
    <w:rsid w:val="008D5DAA"/>
    <w:rsid w:val="008E5768"/>
    <w:rsid w:val="00904A15"/>
    <w:rsid w:val="00911498"/>
    <w:rsid w:val="00913F9A"/>
    <w:rsid w:val="0092280B"/>
    <w:rsid w:val="0092616B"/>
    <w:rsid w:val="009301CA"/>
    <w:rsid w:val="00933352"/>
    <w:rsid w:val="009379E1"/>
    <w:rsid w:val="00947D4F"/>
    <w:rsid w:val="00956305"/>
    <w:rsid w:val="00957593"/>
    <w:rsid w:val="00970907"/>
    <w:rsid w:val="00974392"/>
    <w:rsid w:val="00982D14"/>
    <w:rsid w:val="00991186"/>
    <w:rsid w:val="009912E4"/>
    <w:rsid w:val="00997282"/>
    <w:rsid w:val="009A0E49"/>
    <w:rsid w:val="009B2EF2"/>
    <w:rsid w:val="009B34EA"/>
    <w:rsid w:val="009B66C6"/>
    <w:rsid w:val="009C048B"/>
    <w:rsid w:val="009C39B4"/>
    <w:rsid w:val="009C6C7F"/>
    <w:rsid w:val="009D1242"/>
    <w:rsid w:val="009D64B6"/>
    <w:rsid w:val="009D6720"/>
    <w:rsid w:val="009E0774"/>
    <w:rsid w:val="00A04980"/>
    <w:rsid w:val="00A05329"/>
    <w:rsid w:val="00A05D02"/>
    <w:rsid w:val="00A312C1"/>
    <w:rsid w:val="00A32DA2"/>
    <w:rsid w:val="00A33E20"/>
    <w:rsid w:val="00A36A9A"/>
    <w:rsid w:val="00A36DB6"/>
    <w:rsid w:val="00A528A3"/>
    <w:rsid w:val="00A55208"/>
    <w:rsid w:val="00A57598"/>
    <w:rsid w:val="00A701A5"/>
    <w:rsid w:val="00A72308"/>
    <w:rsid w:val="00A7235D"/>
    <w:rsid w:val="00A7456B"/>
    <w:rsid w:val="00A8312F"/>
    <w:rsid w:val="00A8548C"/>
    <w:rsid w:val="00AA4390"/>
    <w:rsid w:val="00AA6495"/>
    <w:rsid w:val="00AA7683"/>
    <w:rsid w:val="00AB0B77"/>
    <w:rsid w:val="00AB4301"/>
    <w:rsid w:val="00AC076E"/>
    <w:rsid w:val="00AD50F4"/>
    <w:rsid w:val="00AD63ED"/>
    <w:rsid w:val="00AE063E"/>
    <w:rsid w:val="00B013E6"/>
    <w:rsid w:val="00B153F2"/>
    <w:rsid w:val="00B24170"/>
    <w:rsid w:val="00B25157"/>
    <w:rsid w:val="00B27D4E"/>
    <w:rsid w:val="00B34058"/>
    <w:rsid w:val="00B40AD3"/>
    <w:rsid w:val="00B4452E"/>
    <w:rsid w:val="00B46C01"/>
    <w:rsid w:val="00B506B5"/>
    <w:rsid w:val="00B50BD9"/>
    <w:rsid w:val="00B61173"/>
    <w:rsid w:val="00B73BAD"/>
    <w:rsid w:val="00B77691"/>
    <w:rsid w:val="00B82591"/>
    <w:rsid w:val="00B84BFD"/>
    <w:rsid w:val="00B91308"/>
    <w:rsid w:val="00B9344F"/>
    <w:rsid w:val="00BA0391"/>
    <w:rsid w:val="00BA2142"/>
    <w:rsid w:val="00BA70F9"/>
    <w:rsid w:val="00BB3677"/>
    <w:rsid w:val="00BB6D46"/>
    <w:rsid w:val="00BD1869"/>
    <w:rsid w:val="00BD35E7"/>
    <w:rsid w:val="00BD3C51"/>
    <w:rsid w:val="00BD6DF0"/>
    <w:rsid w:val="00BE046C"/>
    <w:rsid w:val="00BF022A"/>
    <w:rsid w:val="00BF2D1F"/>
    <w:rsid w:val="00C07E07"/>
    <w:rsid w:val="00C1703C"/>
    <w:rsid w:val="00C2099B"/>
    <w:rsid w:val="00C23EB4"/>
    <w:rsid w:val="00C27D87"/>
    <w:rsid w:val="00C34FCE"/>
    <w:rsid w:val="00C4236C"/>
    <w:rsid w:val="00C43669"/>
    <w:rsid w:val="00C43F9E"/>
    <w:rsid w:val="00C44C4C"/>
    <w:rsid w:val="00C52731"/>
    <w:rsid w:val="00C52BB8"/>
    <w:rsid w:val="00C56A3F"/>
    <w:rsid w:val="00C60B87"/>
    <w:rsid w:val="00C61E5E"/>
    <w:rsid w:val="00C67E06"/>
    <w:rsid w:val="00C7199A"/>
    <w:rsid w:val="00C74DA3"/>
    <w:rsid w:val="00C7780B"/>
    <w:rsid w:val="00C82A4D"/>
    <w:rsid w:val="00C84159"/>
    <w:rsid w:val="00C864E2"/>
    <w:rsid w:val="00C868B9"/>
    <w:rsid w:val="00C87925"/>
    <w:rsid w:val="00C87EBC"/>
    <w:rsid w:val="00C90B81"/>
    <w:rsid w:val="00C94F65"/>
    <w:rsid w:val="00C97798"/>
    <w:rsid w:val="00CB1821"/>
    <w:rsid w:val="00CB41B9"/>
    <w:rsid w:val="00CB4675"/>
    <w:rsid w:val="00CB4918"/>
    <w:rsid w:val="00CB4C81"/>
    <w:rsid w:val="00CB6310"/>
    <w:rsid w:val="00CB7014"/>
    <w:rsid w:val="00CC173B"/>
    <w:rsid w:val="00CC29DF"/>
    <w:rsid w:val="00CC6C1C"/>
    <w:rsid w:val="00CD359F"/>
    <w:rsid w:val="00CF3783"/>
    <w:rsid w:val="00CF7BF8"/>
    <w:rsid w:val="00D00574"/>
    <w:rsid w:val="00D00C87"/>
    <w:rsid w:val="00D12393"/>
    <w:rsid w:val="00D3165E"/>
    <w:rsid w:val="00D33AA7"/>
    <w:rsid w:val="00D4195C"/>
    <w:rsid w:val="00D51302"/>
    <w:rsid w:val="00D606C4"/>
    <w:rsid w:val="00D64F66"/>
    <w:rsid w:val="00D655C8"/>
    <w:rsid w:val="00D80DA0"/>
    <w:rsid w:val="00D83F89"/>
    <w:rsid w:val="00D93017"/>
    <w:rsid w:val="00D951CC"/>
    <w:rsid w:val="00DA1ECF"/>
    <w:rsid w:val="00DA720E"/>
    <w:rsid w:val="00DB03CF"/>
    <w:rsid w:val="00DB0C5E"/>
    <w:rsid w:val="00DB7869"/>
    <w:rsid w:val="00DC24A4"/>
    <w:rsid w:val="00DE5D66"/>
    <w:rsid w:val="00DE7CAF"/>
    <w:rsid w:val="00DF33E3"/>
    <w:rsid w:val="00DF61DD"/>
    <w:rsid w:val="00E00213"/>
    <w:rsid w:val="00E1043F"/>
    <w:rsid w:val="00E10554"/>
    <w:rsid w:val="00E13310"/>
    <w:rsid w:val="00E2189C"/>
    <w:rsid w:val="00E24C4C"/>
    <w:rsid w:val="00E30420"/>
    <w:rsid w:val="00E336CA"/>
    <w:rsid w:val="00E34A69"/>
    <w:rsid w:val="00E37CA0"/>
    <w:rsid w:val="00E60B90"/>
    <w:rsid w:val="00E71CDB"/>
    <w:rsid w:val="00E7633B"/>
    <w:rsid w:val="00E7683F"/>
    <w:rsid w:val="00E77320"/>
    <w:rsid w:val="00E77727"/>
    <w:rsid w:val="00E80B25"/>
    <w:rsid w:val="00E820F2"/>
    <w:rsid w:val="00E83AC4"/>
    <w:rsid w:val="00E864CD"/>
    <w:rsid w:val="00E9546C"/>
    <w:rsid w:val="00EB2C1A"/>
    <w:rsid w:val="00EB6396"/>
    <w:rsid w:val="00EC1850"/>
    <w:rsid w:val="00ED3786"/>
    <w:rsid w:val="00EE01DA"/>
    <w:rsid w:val="00EE5E8F"/>
    <w:rsid w:val="00EF1974"/>
    <w:rsid w:val="00EF52E7"/>
    <w:rsid w:val="00F023C9"/>
    <w:rsid w:val="00F034AA"/>
    <w:rsid w:val="00F1282C"/>
    <w:rsid w:val="00F1385E"/>
    <w:rsid w:val="00F2692D"/>
    <w:rsid w:val="00F55426"/>
    <w:rsid w:val="00F64F04"/>
    <w:rsid w:val="00F6686D"/>
    <w:rsid w:val="00F7070B"/>
    <w:rsid w:val="00F823E9"/>
    <w:rsid w:val="00F83496"/>
    <w:rsid w:val="00F879F1"/>
    <w:rsid w:val="00F90DDB"/>
    <w:rsid w:val="00F968BB"/>
    <w:rsid w:val="00F97CC3"/>
    <w:rsid w:val="00FA1A48"/>
    <w:rsid w:val="00FA5B64"/>
    <w:rsid w:val="00FB4971"/>
    <w:rsid w:val="00FB4FC8"/>
    <w:rsid w:val="00FB71AD"/>
    <w:rsid w:val="00FB77AB"/>
    <w:rsid w:val="00FC4A6E"/>
    <w:rsid w:val="00FD3214"/>
    <w:rsid w:val="00FD7FE6"/>
    <w:rsid w:val="00FE07F2"/>
    <w:rsid w:val="00FE0A07"/>
    <w:rsid w:val="00FE4A94"/>
    <w:rsid w:val="00FF348B"/>
    <w:rsid w:val="00FF3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186B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967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4696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  <w:lang w:val="en-GB" w:eastAsia="zh-TW"/>
    </w:rPr>
  </w:style>
  <w:style w:type="paragraph" w:styleId="ListParagraph">
    <w:name w:val="List Paragraph"/>
    <w:basedOn w:val="Normal"/>
    <w:uiPriority w:val="34"/>
    <w:qFormat/>
    <w:rsid w:val="00F2692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71A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1A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1A91"/>
    <w:rPr>
      <w:rFonts w:ascii="Arial" w:eastAsia="Arial" w:hAnsi="Arial" w:cs="Arial"/>
      <w:color w:val="000000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1A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1A91"/>
    <w:rPr>
      <w:rFonts w:ascii="Arial" w:eastAsia="Arial" w:hAnsi="Arial" w:cs="Arial"/>
      <w:b/>
      <w:bCs/>
      <w:color w:val="000000"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1A9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A91"/>
    <w:rPr>
      <w:rFonts w:ascii="Segoe UI" w:eastAsia="Arial" w:hAnsi="Segoe UI" w:cs="Segoe UI"/>
      <w:color w:val="000000"/>
      <w:sz w:val="18"/>
      <w:szCs w:val="18"/>
      <w:lang w:val="en"/>
    </w:rPr>
  </w:style>
  <w:style w:type="table" w:styleId="TableGrid">
    <w:name w:val="Table Grid"/>
    <w:basedOn w:val="TableNormal"/>
    <w:uiPriority w:val="59"/>
    <w:rsid w:val="008A5F28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5E6911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093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F9E008-78F5-4928-97FA-90024141F3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9</Words>
  <Characters>261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-CH</Company>
  <LinksUpToDate>false</LinksUpToDate>
  <CharactersWithSpaces>3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Alexandra</dc:creator>
  <cp:keywords/>
  <dc:description/>
  <cp:lastModifiedBy>kristin</cp:lastModifiedBy>
  <cp:revision>4</cp:revision>
  <dcterms:created xsi:type="dcterms:W3CDTF">2019-08-08T10:54:00Z</dcterms:created>
  <dcterms:modified xsi:type="dcterms:W3CDTF">2019-08-08T11:00:00Z</dcterms:modified>
</cp:coreProperties>
</file>